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DC3" w:rsidRPr="00EE7371" w:rsidRDefault="00107C33" w:rsidP="00475DC3">
      <w:r w:rsidRPr="00107C33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en-IE"/>
        </w:rPr>
        <w:drawing>
          <wp:inline distT="0" distB="0" distL="0" distR="0">
            <wp:extent cx="5731510" cy="7588448"/>
            <wp:effectExtent l="0" t="0" r="2540" b="0"/>
            <wp:docPr id="2" name="Picture 2" descr="D:\All_CNV_graphs_weightb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ll_CNV_graphs_weightb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88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475DC3" w:rsidRPr="004C2FF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475DC3">
        <w:t xml:space="preserve">Figure S1. Manhattan plots for copy number variants (CNVs) associated with carcass weight in </w:t>
      </w:r>
      <w:r w:rsidR="00475DC3">
        <w:rPr>
          <w:b/>
        </w:rPr>
        <w:t>A</w:t>
      </w:r>
      <w:r w:rsidR="00475DC3">
        <w:t xml:space="preserve">) Charolais </w:t>
      </w:r>
      <w:r w:rsidR="00475DC3">
        <w:rPr>
          <w:b/>
        </w:rPr>
        <w:t>B</w:t>
      </w:r>
      <w:r w:rsidR="00475DC3">
        <w:t xml:space="preserve">) Holstein-Friesians </w:t>
      </w:r>
      <w:r w:rsidR="00475DC3">
        <w:rPr>
          <w:b/>
        </w:rPr>
        <w:t>C</w:t>
      </w:r>
      <w:r w:rsidR="00475DC3">
        <w:t>) Limousins.</w:t>
      </w:r>
      <w:r w:rsidR="00BE5B42">
        <w:t xml:space="preserve"> </w:t>
      </w:r>
      <w:r w:rsidR="00BE5B42">
        <w:rPr>
          <w:rFonts w:ascii="Calibri" w:eastAsia="Times New Roman" w:hAnsi="Calibri" w:cs="Calibri"/>
          <w:color w:val="000000"/>
          <w:lang w:eastAsia="en-IE"/>
        </w:rPr>
        <w:t>The red line represents the significance threshold for each of the three breeds.</w:t>
      </w:r>
    </w:p>
    <w:p w:rsidR="00D64F4A" w:rsidRDefault="00D64F4A"/>
    <w:sectPr w:rsidR="00D64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DC3"/>
    <w:rsid w:val="00107C33"/>
    <w:rsid w:val="00475DC3"/>
    <w:rsid w:val="00740DC1"/>
    <w:rsid w:val="009913D4"/>
    <w:rsid w:val="00BE5B42"/>
    <w:rsid w:val="00D6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CC5B97-0E39-4217-B122-1F8BDFF1F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0D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1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 Rafter [External]</dc:creator>
  <cp:keywords/>
  <dc:description/>
  <cp:lastModifiedBy>Pierce Rafter [External]</cp:lastModifiedBy>
  <cp:revision>5</cp:revision>
  <dcterms:created xsi:type="dcterms:W3CDTF">2021-05-07T07:30:00Z</dcterms:created>
  <dcterms:modified xsi:type="dcterms:W3CDTF">2021-08-29T16:43:00Z</dcterms:modified>
</cp:coreProperties>
</file>